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66F4A" w14:textId="633D599B" w:rsidR="00E004AD" w:rsidRPr="00D41DB2" w:rsidRDefault="00836BCF" w:rsidP="00836BCF">
      <w:pPr>
        <w:jc w:val="center"/>
        <w:rPr>
          <w:b/>
          <w:bCs/>
          <w:color w:val="385623" w:themeColor="accent6" w:themeShade="80"/>
          <w:sz w:val="32"/>
          <w:szCs w:val="32"/>
          <w:lang w:val="en-US"/>
        </w:rPr>
      </w:pPr>
      <w:r w:rsidRPr="00D41DB2">
        <w:rPr>
          <w:b/>
          <w:bCs/>
          <w:color w:val="385623" w:themeColor="accent6" w:themeShade="80"/>
          <w:sz w:val="32"/>
          <w:szCs w:val="32"/>
          <w:lang w:val="en-US"/>
        </w:rPr>
        <w:t>Suplementarny Information</w:t>
      </w:r>
    </w:p>
    <w:p w14:paraId="08B56F6A" w14:textId="77777777" w:rsidR="00836BCF" w:rsidRPr="00D41DB2" w:rsidRDefault="00836BCF">
      <w:pPr>
        <w:rPr>
          <w:lang w:val="en-US"/>
        </w:rPr>
      </w:pPr>
    </w:p>
    <w:p w14:paraId="48142673" w14:textId="77777777" w:rsidR="00836BCF" w:rsidRPr="00836BCF" w:rsidRDefault="00836BCF" w:rsidP="00836BCF">
      <w:pPr>
        <w:shd w:val="clear" w:color="auto" w:fill="FFFFFF"/>
        <w:spacing w:after="0" w:line="276" w:lineRule="auto"/>
        <w:jc w:val="center"/>
        <w:textAlignment w:val="baseline"/>
        <w:rPr>
          <w:rFonts w:ascii="Segoe UI" w:eastAsia="Times New Roman" w:hAnsi="Segoe UI" w:cs="Segoe UI"/>
          <w:b/>
          <w:bCs/>
          <w:color w:val="242424"/>
          <w:kern w:val="0"/>
          <w:sz w:val="24"/>
          <w:szCs w:val="24"/>
          <w:lang w:val="en-US" w:eastAsia="pl-PL"/>
          <w14:ligatures w14:val="none"/>
        </w:rPr>
      </w:pPr>
      <w:r w:rsidRPr="00074BD1">
        <w:rPr>
          <w:rFonts w:ascii="Arial" w:eastAsia="Times New Roman" w:hAnsi="Arial" w:cs="Arial"/>
          <w:b/>
          <w:bCs/>
          <w:color w:val="000000"/>
          <w:kern w:val="0"/>
          <w:sz w:val="28"/>
          <w:szCs w:val="28"/>
          <w:bdr w:val="none" w:sz="0" w:space="0" w:color="auto" w:frame="1"/>
          <w:lang w:val="en-US" w:eastAsia="pl-PL"/>
          <w14:ligatures w14:val="none"/>
        </w:rPr>
        <w:t>Pegylated gold nanoparticles as potential drug/nucleic acid carriers: interaction with lipid bilayer</w:t>
      </w:r>
      <w:r w:rsidRPr="00836BCF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bdr w:val="none" w:sz="0" w:space="0" w:color="auto" w:frame="1"/>
          <w:lang w:val="en-US" w:eastAsia="pl-PL"/>
          <w14:ligatures w14:val="none"/>
        </w:rPr>
        <w:t xml:space="preserve"> and human serum albumin and transferrin</w:t>
      </w:r>
    </w:p>
    <w:p w14:paraId="4813D947" w14:textId="77777777" w:rsidR="00836BCF" w:rsidRPr="003C070A" w:rsidRDefault="00836BCF" w:rsidP="00836B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C8347EB" w14:textId="77777777" w:rsidR="00836BCF" w:rsidRPr="0076565C" w:rsidRDefault="00836BCF" w:rsidP="00836BCF">
      <w:pPr>
        <w:autoSpaceDE w:val="0"/>
        <w:autoSpaceDN w:val="0"/>
        <w:adjustRightInd w:val="0"/>
        <w:spacing w:after="0" w:line="276" w:lineRule="auto"/>
        <w:jc w:val="center"/>
        <w:rPr>
          <w:rFonts w:cstheme="minorHAnsi"/>
          <w:kern w:val="0"/>
          <w:lang w:val="en-US"/>
        </w:rPr>
      </w:pPr>
      <w:r w:rsidRPr="001361ED">
        <w:rPr>
          <w:rFonts w:cstheme="minorHAnsi"/>
          <w:kern w:val="0"/>
          <w:lang w:val="en-US"/>
        </w:rPr>
        <w:t xml:space="preserve">Elżbieta Okła </w:t>
      </w:r>
      <w:r w:rsidRPr="001361ED">
        <w:rPr>
          <w:rFonts w:cstheme="minorHAnsi"/>
          <w:kern w:val="0"/>
          <w:vertAlign w:val="superscript"/>
          <w:lang w:val="en-US"/>
        </w:rPr>
        <w:t>1,2</w:t>
      </w:r>
      <w:r w:rsidRPr="0076565C">
        <w:rPr>
          <w:rFonts w:eastAsia="Times New Roman" w:cstheme="minorHAnsi"/>
          <w:lang w:val="en-US"/>
        </w:rPr>
        <w:t>*</w:t>
      </w:r>
      <w:r w:rsidRPr="001361ED">
        <w:rPr>
          <w:rFonts w:cstheme="minorHAnsi"/>
          <w:kern w:val="0"/>
          <w:lang w:val="en-US"/>
        </w:rPr>
        <w:t xml:space="preserve">, </w:t>
      </w:r>
      <w:r w:rsidRPr="001361ED">
        <w:rPr>
          <w:rFonts w:eastAsia="Times New Roman" w:cstheme="minorHAnsi"/>
          <w:lang w:val="en-US"/>
        </w:rPr>
        <w:t xml:space="preserve">Sylwia Michlewska </w:t>
      </w:r>
      <w:r w:rsidRPr="001361ED">
        <w:rPr>
          <w:rFonts w:eastAsia="Times New Roman" w:cstheme="minorHAnsi"/>
          <w:vertAlign w:val="superscript"/>
          <w:lang w:val="en-US"/>
        </w:rPr>
        <w:t>3</w:t>
      </w:r>
      <w:r w:rsidRPr="001361ED">
        <w:rPr>
          <w:rFonts w:eastAsia="Times New Roman" w:cstheme="minorHAnsi"/>
          <w:lang w:val="en-US"/>
        </w:rPr>
        <w:t xml:space="preserve">, Adam Buczkowski </w:t>
      </w:r>
      <w:r w:rsidRPr="001361ED">
        <w:rPr>
          <w:rFonts w:eastAsia="Times New Roman" w:cstheme="minorHAnsi"/>
          <w:vertAlign w:val="superscript"/>
          <w:lang w:val="en-US"/>
        </w:rPr>
        <w:t>4</w:t>
      </w:r>
      <w:r w:rsidRPr="001361ED">
        <w:rPr>
          <w:rFonts w:eastAsia="Times New Roman" w:cstheme="minorHAnsi"/>
          <w:lang w:val="en-US"/>
        </w:rPr>
        <w:t xml:space="preserve">, </w:t>
      </w:r>
      <w:r w:rsidRPr="001361ED">
        <w:rPr>
          <w:rFonts w:eastAsia="Corbel-Bold" w:cstheme="minorHAnsi"/>
          <w:kern w:val="0"/>
          <w:lang w:val="en-US"/>
        </w:rPr>
        <w:t xml:space="preserve">Serafin Zawadzki </w:t>
      </w:r>
      <w:r w:rsidRPr="001361ED">
        <w:rPr>
          <w:rFonts w:cstheme="minorHAnsi"/>
          <w:kern w:val="0"/>
          <w:vertAlign w:val="superscript"/>
          <w:lang w:val="en-US"/>
        </w:rPr>
        <w:t>1,5</w:t>
      </w:r>
      <w:r w:rsidRPr="001361ED">
        <w:rPr>
          <w:rFonts w:eastAsia="Corbel-Bold" w:cstheme="minorHAnsi"/>
          <w:kern w:val="0"/>
          <w:lang w:val="en-US"/>
        </w:rPr>
        <w:t xml:space="preserve">, </w:t>
      </w:r>
      <w:r w:rsidRPr="001361ED">
        <w:rPr>
          <w:rFonts w:cstheme="minorHAnsi"/>
          <w:kern w:val="0"/>
          <w:lang w:val="en-US"/>
        </w:rPr>
        <w:t xml:space="preserve">Katarzyna Miłowska </w:t>
      </w:r>
      <w:r w:rsidRPr="001361ED">
        <w:rPr>
          <w:rFonts w:cstheme="minorHAnsi"/>
          <w:kern w:val="0"/>
          <w:vertAlign w:val="superscript"/>
          <w:lang w:val="en-US"/>
        </w:rPr>
        <w:t>1</w:t>
      </w:r>
      <w:r w:rsidRPr="001361ED">
        <w:rPr>
          <w:rFonts w:cstheme="minorHAnsi"/>
          <w:kern w:val="0"/>
          <w:lang w:val="en-US"/>
        </w:rPr>
        <w:t>, Javier Sánchez-Nieves</w:t>
      </w:r>
      <w:r w:rsidRPr="001361ED">
        <w:rPr>
          <w:rFonts w:cstheme="minorHAnsi"/>
          <w:kern w:val="0"/>
          <w:vertAlign w:val="superscript"/>
          <w:lang w:val="en-US"/>
        </w:rPr>
        <w:t xml:space="preserve"> 6,7</w:t>
      </w:r>
      <w:r w:rsidRPr="001361ED">
        <w:rPr>
          <w:rFonts w:cstheme="minorHAnsi"/>
          <w:kern w:val="0"/>
          <w:lang w:val="en-US"/>
        </w:rPr>
        <w:t xml:space="preserve">, Rafael Gómez </w:t>
      </w:r>
      <w:r w:rsidRPr="001361ED">
        <w:rPr>
          <w:rFonts w:cstheme="minorHAnsi"/>
          <w:kern w:val="0"/>
          <w:vertAlign w:val="superscript"/>
          <w:lang w:val="en-US"/>
        </w:rPr>
        <w:t>6,7</w:t>
      </w:r>
      <w:r w:rsidRPr="001361ED">
        <w:rPr>
          <w:rFonts w:cstheme="minorHAnsi"/>
          <w:kern w:val="0"/>
          <w:lang w:val="en-US"/>
        </w:rPr>
        <w:t xml:space="preserve">, Francisco Javier de la Mata </w:t>
      </w:r>
      <w:r w:rsidRPr="001361ED">
        <w:rPr>
          <w:rFonts w:cstheme="minorHAnsi"/>
          <w:kern w:val="0"/>
          <w:vertAlign w:val="superscript"/>
          <w:lang w:val="en-US"/>
        </w:rPr>
        <w:t>6,7</w:t>
      </w:r>
      <w:r w:rsidRPr="001361ED">
        <w:rPr>
          <w:rFonts w:cstheme="minorHAnsi"/>
          <w:kern w:val="0"/>
          <w:lang w:val="en-US"/>
        </w:rPr>
        <w:t xml:space="preserve">, Maria Bryszewska </w:t>
      </w:r>
      <w:r w:rsidRPr="001361ED">
        <w:rPr>
          <w:rFonts w:cstheme="minorHAnsi"/>
          <w:kern w:val="0"/>
          <w:vertAlign w:val="superscript"/>
          <w:lang w:val="en-US"/>
        </w:rPr>
        <w:t>1</w:t>
      </w:r>
      <w:r w:rsidRPr="001361ED">
        <w:rPr>
          <w:rFonts w:eastAsia="Times New Roman" w:cstheme="minorHAnsi"/>
          <w:lang w:val="en-US"/>
        </w:rPr>
        <w:t xml:space="preserve">, Janusz </w:t>
      </w:r>
      <w:r w:rsidRPr="0076565C">
        <w:rPr>
          <w:rFonts w:eastAsia="Times New Roman" w:cstheme="minorHAnsi"/>
          <w:lang w:val="en-US"/>
        </w:rPr>
        <w:t xml:space="preserve">Blasiak </w:t>
      </w:r>
      <w:r w:rsidRPr="0076565C">
        <w:rPr>
          <w:rFonts w:eastAsia="Times New Roman" w:cstheme="minorHAnsi"/>
          <w:vertAlign w:val="superscript"/>
          <w:lang w:val="en-US"/>
        </w:rPr>
        <w:t>8</w:t>
      </w:r>
      <w:r w:rsidRPr="0076565C">
        <w:rPr>
          <w:rFonts w:eastAsia="Times New Roman" w:cstheme="minorHAnsi"/>
          <w:lang w:val="en-US"/>
        </w:rPr>
        <w:t xml:space="preserve">, Maksim Ionov </w:t>
      </w:r>
      <w:r w:rsidRPr="0076565C">
        <w:rPr>
          <w:rFonts w:eastAsia="Times New Roman" w:cstheme="minorHAnsi"/>
          <w:vertAlign w:val="superscript"/>
          <w:lang w:val="en-US"/>
        </w:rPr>
        <w:t>1,8</w:t>
      </w:r>
      <w:r w:rsidRPr="0076565C">
        <w:rPr>
          <w:rFonts w:eastAsia="Times New Roman" w:cstheme="minorHAnsi"/>
          <w:lang w:val="en-US"/>
        </w:rPr>
        <w:t>*</w:t>
      </w:r>
    </w:p>
    <w:p w14:paraId="136AD505" w14:textId="77777777" w:rsidR="00836BCF" w:rsidRPr="0076565C" w:rsidRDefault="00836BCF" w:rsidP="00836BCF">
      <w:pPr>
        <w:spacing w:after="0" w:line="240" w:lineRule="auto"/>
        <w:rPr>
          <w:rFonts w:cstheme="minorHAnsi"/>
          <w:b/>
          <w:bCs/>
          <w:kern w:val="0"/>
          <w:lang w:val="en-US"/>
        </w:rPr>
      </w:pPr>
    </w:p>
    <w:p w14:paraId="047AE1B5" w14:textId="77777777" w:rsidR="00836BCF" w:rsidRPr="00836BCF" w:rsidRDefault="00836BCF" w:rsidP="00836BC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1 </w:t>
      </w: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University of Lodz, Faculty of Biology and Environmental Protection, Department of General Biophysics, Pomorska 141/143, 90–236 Lodz, Poland.</w:t>
      </w:r>
    </w:p>
    <w:p w14:paraId="79319BC4" w14:textId="77777777" w:rsidR="00836BCF" w:rsidRPr="00836BCF" w:rsidRDefault="00836BCF" w:rsidP="00836BC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2 </w:t>
      </w: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University of Lodz Doctoral School</w:t>
      </w:r>
      <w:r w:rsidRPr="00836BC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of exact and natural sciences</w:t>
      </w: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, </w:t>
      </w:r>
      <w:r w:rsidRPr="00836BCF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21/23 Matejki St., 90-237, Lodz, Poland</w:t>
      </w: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7F31A530" w14:textId="77777777" w:rsidR="00836BCF" w:rsidRPr="00836BCF" w:rsidRDefault="00836BCF" w:rsidP="00836BC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3 </w:t>
      </w: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University of Lodz, Faculty of Biology and Environmental Protection, Laboratory of Microscopic Imaging and Specialized Biological Techniques, Banacha 12/16, 90–237 Lodz, Poland.</w:t>
      </w:r>
    </w:p>
    <w:p w14:paraId="2E9B0D5D" w14:textId="77777777" w:rsidR="00836BCF" w:rsidRPr="00836BCF" w:rsidRDefault="00836BCF" w:rsidP="00836BC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4 </w:t>
      </w: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University of Lodz, Faculty of Chemistry, Department of Physical Chemistry, Division of Biophysical Chemistry, Pomorska 165, 90-236 Lodz, Poland.</w:t>
      </w:r>
    </w:p>
    <w:p w14:paraId="0D5C640F" w14:textId="77777777" w:rsidR="00836BCF" w:rsidRPr="00836BCF" w:rsidRDefault="00836BCF" w:rsidP="00836B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836BCF"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  <w:lang w:val="en-US"/>
        </w:rPr>
        <w:t>5</w:t>
      </w:r>
      <w:r w:rsidRPr="00836BCF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 xml:space="preserve"> BioMedChem Doctoral School of the University of Lodz and Lodz Institutes of the Polish Academy of Sciences, 21/23 Matejki St., 90‑237 Lodz, Poland.</w:t>
      </w:r>
    </w:p>
    <w:p w14:paraId="2C773A90" w14:textId="77777777" w:rsidR="00836BCF" w:rsidRPr="00836BCF" w:rsidRDefault="00836BCF" w:rsidP="00836BC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836BC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s-ES"/>
        </w:rPr>
        <w:t xml:space="preserve">6 </w:t>
      </w:r>
      <w:r w:rsidRPr="00836BCF">
        <w:rPr>
          <w:rFonts w:ascii="Times New Roman" w:eastAsia="Times New Roman" w:hAnsi="Times New Roman" w:cs="Times New Roman"/>
          <w:i/>
          <w:sz w:val="20"/>
          <w:szCs w:val="20"/>
          <w:lang w:val="es-ES"/>
        </w:rPr>
        <w:t xml:space="preserve">Universidad de Alcalá </w:t>
      </w:r>
      <w:r w:rsidRPr="00836BC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epartment of Organic and Inorganic Chemistry, and Research Institute in Chemistry "Andrés M. del Río" (IQAR), Spain and Instituto Ramon y Cajal de Investigacion Sanitaria, IRYCIS, Colmenar Viejo Road, Km 9, 100, 28034 Madrid, Spain.</w:t>
      </w:r>
    </w:p>
    <w:p w14:paraId="750E791B" w14:textId="77777777" w:rsidR="00836BCF" w:rsidRPr="00836BCF" w:rsidRDefault="00836BCF" w:rsidP="00836BC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836BC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/>
        </w:rPr>
        <w:t xml:space="preserve">7 </w:t>
      </w:r>
      <w:r w:rsidRPr="00836BC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etworking Research Center on Bioengineering, Biomaterials and Nanomedicine (CIBER-BBN), Spain.</w:t>
      </w:r>
    </w:p>
    <w:p w14:paraId="4748F5FF" w14:textId="77777777" w:rsidR="00836BCF" w:rsidRPr="00836BCF" w:rsidRDefault="00836BCF" w:rsidP="00836BC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836BC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/>
        </w:rPr>
        <w:t xml:space="preserve">8 </w:t>
      </w:r>
      <w:r w:rsidRPr="00836BC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azovian Academy in Plock,</w:t>
      </w:r>
      <w:r w:rsidRPr="00836BC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  <w:r w:rsidRPr="00836BC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ollegium Medicum, Faculty of Medicine, Pl. Dabrowskiego 2, 09-402 Plock, Poland.</w:t>
      </w:r>
    </w:p>
    <w:p w14:paraId="551214C6" w14:textId="77777777" w:rsidR="00836BCF" w:rsidRPr="0076565C" w:rsidRDefault="00836BCF" w:rsidP="00836BC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US"/>
        </w:rPr>
      </w:pPr>
    </w:p>
    <w:p w14:paraId="141DF932" w14:textId="40502DB2" w:rsidR="00A4181F" w:rsidRPr="00D41DB2" w:rsidRDefault="00A4181F" w:rsidP="00836BCF">
      <w:pPr>
        <w:rPr>
          <w:lang w:val="en-US"/>
        </w:rPr>
      </w:pPr>
    </w:p>
    <w:p w14:paraId="11DF25B0" w14:textId="05B65625" w:rsidR="003878A5" w:rsidRPr="00D41DB2" w:rsidRDefault="003878A5" w:rsidP="003878A5">
      <w:pPr>
        <w:rPr>
          <w:lang w:val="en-US"/>
        </w:rPr>
      </w:pPr>
    </w:p>
    <w:p w14:paraId="4976D2CB" w14:textId="37C2B7FB" w:rsidR="00406CB1" w:rsidRPr="00406CB1" w:rsidRDefault="00406CB1" w:rsidP="00406CB1">
      <w:pPr>
        <w:rPr>
          <w:lang w:val="en-US"/>
        </w:rPr>
      </w:pPr>
      <w:r w:rsidRPr="00836BCF">
        <w:rPr>
          <w:b/>
          <w:bCs/>
          <w:lang w:val="en-US"/>
        </w:rPr>
        <w:t>Table S1.</w:t>
      </w:r>
      <w:r w:rsidRPr="00406CB1">
        <w:rPr>
          <w:lang w:val="en-US"/>
        </w:rPr>
        <w:t xml:space="preserve"> Changes in seconda</w:t>
      </w:r>
      <w:r>
        <w:rPr>
          <w:lang w:val="en-US"/>
        </w:rPr>
        <w:t xml:space="preserve">ry structures of </w:t>
      </w:r>
      <w:r w:rsidRPr="001A203C">
        <w:rPr>
          <w:b/>
          <w:bCs/>
          <w:lang w:val="en-US"/>
        </w:rPr>
        <w:t>HSA</w:t>
      </w:r>
      <w:r>
        <w:rPr>
          <w:lang w:val="en-US"/>
        </w:rPr>
        <w:t xml:space="preserve"> upon </w:t>
      </w:r>
      <w:r w:rsidR="001A203C" w:rsidRPr="001A203C">
        <w:rPr>
          <w:b/>
          <w:bCs/>
          <w:lang w:val="en-US"/>
        </w:rPr>
        <w:t>AuNP14a</w:t>
      </w:r>
      <w:r>
        <w:rPr>
          <w:lang w:val="en-US"/>
        </w:rPr>
        <w:t xml:space="preserve"> administration. Data shows </w:t>
      </w:r>
      <w:r w:rsidR="009D32B5" w:rsidRPr="007773BF">
        <w:rPr>
          <w:lang w:val="en-US"/>
        </w:rPr>
        <w:t xml:space="preserve">mean values </w:t>
      </w:r>
      <w:r w:rsidR="009D32B5" w:rsidRPr="007773BF">
        <w:rPr>
          <w:rFonts w:cstheme="minorHAnsi"/>
          <w:lang w:val="en-US"/>
        </w:rPr>
        <w:t>±</w:t>
      </w:r>
      <w:r w:rsidR="009D32B5" w:rsidRPr="007773BF">
        <w:rPr>
          <w:lang w:val="en-US"/>
        </w:rPr>
        <w:t xml:space="preserve"> SD</w:t>
      </w:r>
      <w:r w:rsidR="009D32B5" w:rsidRPr="00C139BB">
        <w:rPr>
          <w:color w:val="000000" w:themeColor="text1"/>
          <w:lang w:val="en-US"/>
        </w:rPr>
        <w:t xml:space="preserve"> of three independent </w:t>
      </w:r>
      <w:r w:rsidR="009D32B5">
        <w:rPr>
          <w:color w:val="000000" w:themeColor="text1"/>
          <w:lang w:val="en-US"/>
        </w:rPr>
        <w:t>repeats.</w:t>
      </w:r>
    </w:p>
    <w:p w14:paraId="35AAD470" w14:textId="08FDF132" w:rsidR="00B83EAE" w:rsidRDefault="00B83EAE" w:rsidP="00B83EAE">
      <w:pPr>
        <w:rPr>
          <w:lang w:val="en-US"/>
        </w:rPr>
      </w:pPr>
    </w:p>
    <w:tbl>
      <w:tblPr>
        <w:tblStyle w:val="Tabelalisty4akcent3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2268"/>
        <w:gridCol w:w="2268"/>
      </w:tblGrid>
      <w:tr w:rsidR="00836BCF" w:rsidRPr="00836BCF" w14:paraId="0770C06B" w14:textId="77777777" w:rsidTr="001A2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7C02" w14:textId="77777777" w:rsidR="00836BCF" w:rsidRPr="00836BCF" w:rsidRDefault="00836BCF" w:rsidP="001A203C">
            <w:pPr>
              <w:jc w:val="center"/>
              <w:rPr>
                <w:color w:val="auto"/>
              </w:rPr>
            </w:pPr>
            <w:r w:rsidRPr="00836BCF">
              <w:rPr>
                <w:color w:val="auto"/>
              </w:rPr>
              <w:t xml:space="preserve">AuNP14a </w:t>
            </w:r>
            <w:r w:rsidRPr="00836BCF">
              <w:rPr>
                <w:rFonts w:cstheme="minorHAnsi"/>
                <w:color w:val="auto"/>
              </w:rPr>
              <w:t>[µ</w:t>
            </w:r>
            <w:r w:rsidRPr="00836BCF">
              <w:rPr>
                <w:color w:val="auto"/>
              </w:rPr>
              <w:t>g/ml]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2CA6" w14:textId="77777777" w:rsidR="00836BCF" w:rsidRPr="00836BCF" w:rsidRDefault="00836BCF" w:rsidP="001A2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36BCF">
              <w:rPr>
                <w:rFonts w:cstheme="minorHAnsi"/>
                <w:color w:val="auto"/>
              </w:rPr>
              <w:t>α</w:t>
            </w:r>
            <w:r w:rsidRPr="00836BCF">
              <w:rPr>
                <w:color w:val="auto"/>
              </w:rPr>
              <w:t xml:space="preserve">-helix [%] </w:t>
            </w:r>
            <w:r w:rsidRPr="00836BCF">
              <w:rPr>
                <w:rFonts w:cstheme="minorHAnsi"/>
                <w:color w:val="auto"/>
              </w:rPr>
              <w:t>±</w:t>
            </w:r>
            <w:r w:rsidRPr="00836BCF">
              <w:rPr>
                <w:color w:val="auto"/>
              </w:rPr>
              <w:t xml:space="preserve"> SD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A091" w14:textId="77777777" w:rsidR="00836BCF" w:rsidRPr="00836BCF" w:rsidRDefault="00836BCF" w:rsidP="001A2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36BCF">
              <w:rPr>
                <w:rFonts w:cstheme="minorHAnsi"/>
                <w:color w:val="auto"/>
              </w:rPr>
              <w:t>β</w:t>
            </w:r>
            <w:r w:rsidRPr="00836BCF">
              <w:rPr>
                <w:color w:val="auto"/>
              </w:rPr>
              <w:t xml:space="preserve">-strands [%] </w:t>
            </w:r>
            <w:r w:rsidRPr="00836BCF">
              <w:rPr>
                <w:rFonts w:cstheme="minorHAnsi"/>
                <w:color w:val="auto"/>
              </w:rPr>
              <w:t>±</w:t>
            </w:r>
            <w:r w:rsidRPr="00836BCF">
              <w:rPr>
                <w:color w:val="auto"/>
              </w:rPr>
              <w:t xml:space="preserve"> SD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0CA05C" w14:textId="77777777" w:rsidR="00836BCF" w:rsidRPr="00836BCF" w:rsidRDefault="00836BCF" w:rsidP="001A2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36BCF">
              <w:rPr>
                <w:color w:val="auto"/>
              </w:rPr>
              <w:t xml:space="preserve">random coil [%] </w:t>
            </w:r>
            <w:r w:rsidRPr="00836BCF">
              <w:rPr>
                <w:rFonts w:cstheme="minorHAnsi"/>
                <w:color w:val="auto"/>
              </w:rPr>
              <w:t>±</w:t>
            </w:r>
            <w:r w:rsidRPr="00836BCF">
              <w:rPr>
                <w:color w:val="auto"/>
              </w:rPr>
              <w:t xml:space="preserve"> SD</w:t>
            </w:r>
          </w:p>
        </w:tc>
      </w:tr>
      <w:tr w:rsidR="00836BCF" w:rsidRPr="00836BCF" w14:paraId="0B81FF97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277EE" w14:textId="77777777" w:rsidR="00836BCF" w:rsidRPr="00836BCF" w:rsidRDefault="00836BCF" w:rsidP="001A203C">
            <w:pPr>
              <w:jc w:val="center"/>
            </w:pPr>
            <w:r w:rsidRPr="00836BCF"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0F9BA3" w14:textId="16BE7903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65</w:t>
            </w:r>
            <w:r w:rsidR="00D41DB2">
              <w:t>.</w:t>
            </w:r>
            <w:r w:rsidRPr="00836BCF">
              <w:t xml:space="preserve">1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5</w:t>
            </w:r>
            <w:r w:rsidR="00D41DB2">
              <w:t>.</w:t>
            </w:r>
            <w:r w:rsidRPr="00836BCF">
              <w:t>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27C35" w14:textId="4DCDA902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2</w:t>
            </w:r>
            <w:r w:rsidR="00D41DB2">
              <w:t>.</w:t>
            </w:r>
            <w:r w:rsidRPr="00836BCF">
              <w:t xml:space="preserve">0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6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3B560" w14:textId="17A10CD8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2</w:t>
            </w:r>
            <w:r w:rsidR="00D41DB2">
              <w:t>.</w:t>
            </w:r>
            <w:r w:rsidRPr="00836BCF">
              <w:t xml:space="preserve">7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2</w:t>
            </w:r>
            <w:r w:rsidR="00D41DB2">
              <w:t>.</w:t>
            </w:r>
            <w:r w:rsidRPr="00836BCF">
              <w:t>03</w:t>
            </w:r>
          </w:p>
        </w:tc>
      </w:tr>
      <w:tr w:rsidR="00836BCF" w:rsidRPr="00836BCF" w14:paraId="7667A3F4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153703EC" w14:textId="77777777" w:rsidR="00836BCF" w:rsidRPr="00836BCF" w:rsidRDefault="00836BCF" w:rsidP="001A203C">
            <w:pPr>
              <w:jc w:val="center"/>
            </w:pPr>
            <w:r w:rsidRPr="00836BCF"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9E33D2" w14:textId="2101B575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62</w:t>
            </w:r>
            <w:r w:rsidR="00D41DB2">
              <w:t>.</w:t>
            </w:r>
            <w:r w:rsidRPr="00836BCF">
              <w:t xml:space="preserve">63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8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36FD3F" w14:textId="2727D66C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12</w:t>
            </w:r>
            <w:r w:rsidR="00D41DB2">
              <w:t>.</w:t>
            </w:r>
            <w:r w:rsidRPr="00836BCF">
              <w:t xml:space="preserve">3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9E1A67" w14:textId="2CF547EE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14</w:t>
            </w:r>
            <w:r w:rsidR="00D41DB2">
              <w:t>.</w:t>
            </w:r>
            <w:r w:rsidRPr="00836BCF">
              <w:t xml:space="preserve">63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32</w:t>
            </w:r>
          </w:p>
        </w:tc>
      </w:tr>
      <w:tr w:rsidR="00836BCF" w:rsidRPr="00836BCF" w14:paraId="42907D7D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0109ACDF" w14:textId="77777777" w:rsidR="00836BCF" w:rsidRPr="00836BCF" w:rsidRDefault="00836BCF" w:rsidP="001A203C">
            <w:pPr>
              <w:jc w:val="center"/>
            </w:pPr>
            <w:r w:rsidRPr="00836BCF"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39A9C5" w14:textId="3A07A8CE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56</w:t>
            </w:r>
            <w:r w:rsidR="00D41DB2">
              <w:t>.</w:t>
            </w:r>
            <w:r w:rsidRPr="00836BCF">
              <w:t xml:space="preserve">7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32E4B4" w14:textId="54297F55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3</w:t>
            </w:r>
            <w:r w:rsidR="00D41DB2">
              <w:t>.</w:t>
            </w:r>
            <w:r w:rsidRPr="00836BCF">
              <w:t xml:space="preserve">10 </w:t>
            </w:r>
            <w:r w:rsidRPr="00836BCF">
              <w:rPr>
                <w:rFonts w:cstheme="minorHAnsi"/>
              </w:rPr>
              <w:t>± 0</w:t>
            </w:r>
            <w:r w:rsidR="00D41DB2">
              <w:rPr>
                <w:rFonts w:cstheme="minorHAnsi"/>
              </w:rPr>
              <w:t>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7C8F41" w14:textId="31820429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8</w:t>
            </w:r>
            <w:r w:rsidR="00D41DB2">
              <w:t>.</w:t>
            </w:r>
            <w:r w:rsidRPr="00836BCF">
              <w:t xml:space="preserve">3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2</w:t>
            </w:r>
          </w:p>
        </w:tc>
      </w:tr>
      <w:tr w:rsidR="00836BCF" w:rsidRPr="00836BCF" w14:paraId="44961B95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3C2B0C30" w14:textId="77777777" w:rsidR="00836BCF" w:rsidRPr="00836BCF" w:rsidRDefault="00836BCF" w:rsidP="001A203C">
            <w:pPr>
              <w:jc w:val="center"/>
            </w:pPr>
            <w:r w:rsidRPr="00836BCF"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7F56DE" w14:textId="346F91F0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52</w:t>
            </w:r>
            <w:r w:rsidR="00D41DB2">
              <w:t>.</w:t>
            </w:r>
            <w:r w:rsidRPr="00836BCF">
              <w:t xml:space="preserve">2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345CC9" w14:textId="3F63307D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13</w:t>
            </w:r>
            <w:r w:rsidR="00D41DB2">
              <w:t>.</w:t>
            </w:r>
            <w:r w:rsidRPr="00836BCF">
              <w:t xml:space="preserve">70 </w:t>
            </w:r>
            <w:r w:rsidRPr="00836BCF">
              <w:rPr>
                <w:rFonts w:cstheme="minorHAnsi"/>
              </w:rPr>
              <w:t>± 0</w:t>
            </w:r>
            <w:r w:rsidR="00D41DB2">
              <w:rPr>
                <w:rFonts w:cstheme="minorHAnsi"/>
              </w:rPr>
              <w:t>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D87891" w14:textId="628D7022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20</w:t>
            </w:r>
            <w:r w:rsidR="00D41DB2">
              <w:t>.</w:t>
            </w:r>
            <w:r w:rsidRPr="00836BCF">
              <w:t xml:space="preserve">9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44</w:t>
            </w:r>
          </w:p>
        </w:tc>
      </w:tr>
      <w:tr w:rsidR="00836BCF" w:rsidRPr="00836BCF" w14:paraId="008ACA2C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4DACF2DA" w14:textId="77777777" w:rsidR="00836BCF" w:rsidRPr="00836BCF" w:rsidRDefault="00836BCF" w:rsidP="001A203C">
            <w:pPr>
              <w:jc w:val="center"/>
            </w:pPr>
            <w:r w:rsidRPr="00836BCF"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ED7939" w14:textId="2C89566F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44</w:t>
            </w:r>
            <w:r w:rsidR="00D41DB2">
              <w:t>.</w:t>
            </w:r>
            <w:r w:rsidRPr="00836BCF">
              <w:t xml:space="preserve">9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506C5A" w14:textId="2A85512B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4</w:t>
            </w:r>
            <w:r w:rsidR="00D41DB2">
              <w:t>.</w:t>
            </w:r>
            <w:r w:rsidRPr="00836BCF">
              <w:t xml:space="preserve">7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59A138" w14:textId="0E470D27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25</w:t>
            </w:r>
            <w:r w:rsidR="00D41DB2">
              <w:t>.</w:t>
            </w:r>
            <w:r w:rsidRPr="00836BCF">
              <w:t xml:space="preserve">0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55</w:t>
            </w:r>
          </w:p>
        </w:tc>
      </w:tr>
      <w:tr w:rsidR="00836BCF" w:rsidRPr="00836BCF" w14:paraId="602D5213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677AB1E1" w14:textId="77777777" w:rsidR="00836BCF" w:rsidRPr="00836BCF" w:rsidRDefault="00836BCF" w:rsidP="001A203C">
            <w:pPr>
              <w:jc w:val="center"/>
            </w:pPr>
            <w:r w:rsidRPr="00836BCF"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06F1E8" w14:textId="1BAFF38B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40</w:t>
            </w:r>
            <w:r w:rsidR="00D41DB2">
              <w:t>.</w:t>
            </w:r>
            <w:r w:rsidRPr="00836BCF">
              <w:t xml:space="preserve">0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9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7B4F89" w14:textId="1956C5A3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15</w:t>
            </w:r>
            <w:r w:rsidR="00D41DB2">
              <w:t>.</w:t>
            </w:r>
            <w:r w:rsidRPr="00836BCF">
              <w:t xml:space="preserve">5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A71714" w14:textId="0E5416D8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27</w:t>
            </w:r>
            <w:r w:rsidR="00D41DB2">
              <w:t>.</w:t>
            </w:r>
            <w:r w:rsidRPr="00836BCF">
              <w:t xml:space="preserve">5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83</w:t>
            </w:r>
          </w:p>
        </w:tc>
      </w:tr>
      <w:tr w:rsidR="00836BCF" w:rsidRPr="00836BCF" w14:paraId="053F47D2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45B28DD3" w14:textId="77777777" w:rsidR="00836BCF" w:rsidRPr="00836BCF" w:rsidRDefault="00836BCF" w:rsidP="001A203C">
            <w:pPr>
              <w:jc w:val="center"/>
            </w:pPr>
            <w:r w:rsidRPr="00836BCF"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F7B935" w14:textId="3E9436FA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35</w:t>
            </w:r>
            <w:r w:rsidR="00D41DB2">
              <w:t>.</w:t>
            </w:r>
            <w:r w:rsidRPr="00836BCF">
              <w:t xml:space="preserve">7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5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891320" w14:textId="3A92DF2B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6</w:t>
            </w:r>
            <w:r w:rsidR="00D41DB2">
              <w:t>.</w:t>
            </w:r>
            <w:r w:rsidRPr="00836BCF">
              <w:t xml:space="preserve">23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AF899E" w14:textId="3D941046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29</w:t>
            </w:r>
            <w:r w:rsidR="00D41DB2">
              <w:t>.</w:t>
            </w:r>
            <w:r w:rsidRPr="00836BCF">
              <w:t xml:space="preserve">83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68</w:t>
            </w:r>
          </w:p>
        </w:tc>
      </w:tr>
      <w:tr w:rsidR="00836BCF" w:rsidRPr="00836BCF" w14:paraId="53D6E9FF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67B2F976" w14:textId="77777777" w:rsidR="00836BCF" w:rsidRPr="00836BCF" w:rsidRDefault="00836BCF" w:rsidP="001A203C">
            <w:pPr>
              <w:jc w:val="center"/>
            </w:pPr>
            <w:r w:rsidRPr="00836BCF"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190A38" w14:textId="54141B44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33</w:t>
            </w:r>
            <w:r w:rsidR="00D41DB2">
              <w:t>.</w:t>
            </w:r>
            <w:r w:rsidRPr="00836BCF">
              <w:t xml:space="preserve">63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4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A9E4D4" w14:textId="66DB9DEA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16</w:t>
            </w:r>
            <w:r w:rsidR="00D41DB2">
              <w:t>.</w:t>
            </w:r>
            <w:r w:rsidRPr="00836BCF">
              <w:t xml:space="preserve">6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BC74BB" w14:textId="2EB42196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31</w:t>
            </w:r>
            <w:r w:rsidR="00D41DB2">
              <w:t>.</w:t>
            </w:r>
            <w:r w:rsidRPr="00836BCF">
              <w:t xml:space="preserve">3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72</w:t>
            </w:r>
          </w:p>
        </w:tc>
      </w:tr>
      <w:tr w:rsidR="00836BCF" w:rsidRPr="00836BCF" w14:paraId="5DA05D62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76DBC116" w14:textId="77777777" w:rsidR="00836BCF" w:rsidRPr="00836BCF" w:rsidRDefault="00836BCF" w:rsidP="001A203C">
            <w:pPr>
              <w:jc w:val="center"/>
            </w:pPr>
            <w:r w:rsidRPr="00836BCF"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8B66F2" w14:textId="27ABF248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32</w:t>
            </w:r>
            <w:r w:rsidR="00D41DB2">
              <w:t>.</w:t>
            </w:r>
            <w:r w:rsidRPr="00836BCF">
              <w:t xml:space="preserve">2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F938CA" w14:textId="3F756144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6</w:t>
            </w:r>
            <w:r w:rsidR="00D41DB2">
              <w:t>.</w:t>
            </w:r>
            <w:r w:rsidRPr="00836BCF">
              <w:t xml:space="preserve">8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048649" w14:textId="58CCD27A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32</w:t>
            </w:r>
            <w:r w:rsidR="00D41DB2">
              <w:t>.</w:t>
            </w:r>
            <w:r w:rsidRPr="00836BCF">
              <w:t xml:space="preserve">23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85</w:t>
            </w:r>
          </w:p>
        </w:tc>
      </w:tr>
      <w:tr w:rsidR="00836BCF" w:rsidRPr="00836BCF" w14:paraId="2C4F45C0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14:paraId="6C2B61A6" w14:textId="77777777" w:rsidR="00836BCF" w:rsidRPr="00836BCF" w:rsidRDefault="00836BCF" w:rsidP="001A203C">
            <w:pPr>
              <w:jc w:val="center"/>
            </w:pPr>
            <w:r w:rsidRPr="00836BCF"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4E1078" w14:textId="68AD1032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29</w:t>
            </w:r>
            <w:r w:rsidR="00D41DB2">
              <w:t>.</w:t>
            </w:r>
            <w:r w:rsidRPr="00836BCF">
              <w:t xml:space="preserve">6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4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DAAC79" w14:textId="53F4E9C8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17</w:t>
            </w:r>
            <w:r w:rsidR="00D41DB2">
              <w:t>.</w:t>
            </w:r>
            <w:r w:rsidRPr="00836BCF">
              <w:t xml:space="preserve">30 </w:t>
            </w:r>
            <w:r w:rsidRPr="00836BCF">
              <w:rPr>
                <w:rFonts w:cstheme="minorHAnsi"/>
              </w:rPr>
              <w:t>± 0</w:t>
            </w:r>
            <w:r w:rsidR="00D41DB2">
              <w:rPr>
                <w:rFonts w:cstheme="minorHAnsi"/>
              </w:rPr>
              <w:t>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1798D7" w14:textId="0399B039" w:rsidR="00836BCF" w:rsidRPr="00836BCF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BCF">
              <w:t>34</w:t>
            </w:r>
            <w:r w:rsidR="00D41DB2">
              <w:t>.</w:t>
            </w:r>
            <w:r w:rsidRPr="00836BCF">
              <w:t xml:space="preserve">6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97</w:t>
            </w:r>
          </w:p>
        </w:tc>
      </w:tr>
      <w:tr w:rsidR="00836BCF" w:rsidRPr="00836BCF" w14:paraId="6977C90B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A1D3" w14:textId="77777777" w:rsidR="00836BCF" w:rsidRPr="00836BCF" w:rsidRDefault="00836BCF" w:rsidP="001A203C">
            <w:pPr>
              <w:jc w:val="center"/>
            </w:pPr>
            <w:r w:rsidRPr="00836BCF">
              <w:t>1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41C00" w14:textId="2D1A19BF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28</w:t>
            </w:r>
            <w:r w:rsidR="00D41DB2">
              <w:t>.</w:t>
            </w:r>
            <w:r w:rsidRPr="00836BCF">
              <w:t xml:space="preserve">07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3320C" w14:textId="06F47E7F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17</w:t>
            </w:r>
            <w:r w:rsidR="00D41DB2">
              <w:t>.</w:t>
            </w:r>
            <w:r w:rsidRPr="00836BCF">
              <w:t xml:space="preserve">60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3CE8D" w14:textId="3C192F3E" w:rsidR="00836BCF" w:rsidRPr="00836BCF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BCF">
              <w:t>36</w:t>
            </w:r>
            <w:r w:rsidR="00D41DB2">
              <w:t>.</w:t>
            </w:r>
            <w:r w:rsidRPr="00836BCF">
              <w:t xml:space="preserve">03 </w:t>
            </w:r>
            <w:r w:rsidRPr="00836BCF">
              <w:rPr>
                <w:rFonts w:cstheme="minorHAnsi"/>
              </w:rPr>
              <w:t xml:space="preserve">± </w:t>
            </w:r>
            <w:r w:rsidRPr="00836BCF">
              <w:t>0</w:t>
            </w:r>
            <w:r w:rsidR="00D41DB2">
              <w:t>.</w:t>
            </w:r>
            <w:r w:rsidRPr="00836BCF">
              <w:t>97</w:t>
            </w:r>
          </w:p>
        </w:tc>
      </w:tr>
    </w:tbl>
    <w:p w14:paraId="5046FFF0" w14:textId="77777777" w:rsidR="00836BCF" w:rsidRDefault="00836BCF" w:rsidP="00B83EAE">
      <w:pPr>
        <w:rPr>
          <w:lang w:val="en-US"/>
        </w:rPr>
      </w:pPr>
    </w:p>
    <w:p w14:paraId="4D8EE652" w14:textId="77777777" w:rsidR="00836BCF" w:rsidRDefault="00836BCF" w:rsidP="00B83EAE">
      <w:pPr>
        <w:rPr>
          <w:lang w:val="en-US"/>
        </w:rPr>
      </w:pPr>
    </w:p>
    <w:p w14:paraId="2DC9BB8A" w14:textId="77777777" w:rsidR="00836BCF" w:rsidRDefault="00836BCF" w:rsidP="00B83EAE">
      <w:pPr>
        <w:rPr>
          <w:lang w:val="en-US"/>
        </w:rPr>
      </w:pPr>
    </w:p>
    <w:p w14:paraId="0AC98029" w14:textId="77777777" w:rsidR="00836BCF" w:rsidRDefault="00836BCF" w:rsidP="00B83EAE">
      <w:pPr>
        <w:rPr>
          <w:lang w:val="en-US"/>
        </w:rPr>
      </w:pPr>
    </w:p>
    <w:p w14:paraId="151BB91D" w14:textId="77777777" w:rsidR="009D32B5" w:rsidRPr="00406CB1" w:rsidRDefault="001A203C" w:rsidP="009D32B5">
      <w:pPr>
        <w:rPr>
          <w:lang w:val="en-US"/>
        </w:rPr>
      </w:pPr>
      <w:r w:rsidRPr="00836BCF">
        <w:rPr>
          <w:b/>
          <w:bCs/>
          <w:lang w:val="en-US"/>
        </w:rPr>
        <w:t>Table S</w:t>
      </w:r>
      <w:r w:rsidR="00D41DB2">
        <w:rPr>
          <w:b/>
          <w:bCs/>
          <w:lang w:val="en-US"/>
        </w:rPr>
        <w:t>2</w:t>
      </w:r>
      <w:r w:rsidRPr="00836BCF">
        <w:rPr>
          <w:b/>
          <w:bCs/>
          <w:lang w:val="en-US"/>
        </w:rPr>
        <w:t>.</w:t>
      </w:r>
      <w:r w:rsidRPr="00406CB1">
        <w:rPr>
          <w:lang w:val="en-US"/>
        </w:rPr>
        <w:t xml:space="preserve"> Changes in seconda</w:t>
      </w:r>
      <w:r>
        <w:rPr>
          <w:lang w:val="en-US"/>
        </w:rPr>
        <w:t xml:space="preserve">ry structures of </w:t>
      </w:r>
      <w:r w:rsidRPr="001A203C">
        <w:rPr>
          <w:b/>
          <w:bCs/>
          <w:lang w:val="en-US"/>
        </w:rPr>
        <w:t>HSA</w:t>
      </w:r>
      <w:r>
        <w:rPr>
          <w:lang w:val="en-US"/>
        </w:rPr>
        <w:t xml:space="preserve"> upon </w:t>
      </w:r>
      <w:r w:rsidRPr="001A203C">
        <w:rPr>
          <w:b/>
          <w:bCs/>
          <w:lang w:val="en-US"/>
        </w:rPr>
        <w:t>AuNP14</w:t>
      </w:r>
      <w:r>
        <w:rPr>
          <w:b/>
          <w:bCs/>
          <w:lang w:val="en-US"/>
        </w:rPr>
        <w:t>b</w:t>
      </w:r>
      <w:r>
        <w:rPr>
          <w:lang w:val="en-US"/>
        </w:rPr>
        <w:t xml:space="preserve"> administration. </w:t>
      </w:r>
      <w:r w:rsidR="009D32B5">
        <w:rPr>
          <w:lang w:val="en-US"/>
        </w:rPr>
        <w:t xml:space="preserve">Data shows </w:t>
      </w:r>
      <w:r w:rsidR="009D32B5" w:rsidRPr="007773BF">
        <w:rPr>
          <w:lang w:val="en-US"/>
        </w:rPr>
        <w:t xml:space="preserve">mean values </w:t>
      </w:r>
      <w:r w:rsidR="009D32B5" w:rsidRPr="007773BF">
        <w:rPr>
          <w:rFonts w:cstheme="minorHAnsi"/>
          <w:lang w:val="en-US"/>
        </w:rPr>
        <w:t>±</w:t>
      </w:r>
      <w:r w:rsidR="009D32B5" w:rsidRPr="007773BF">
        <w:rPr>
          <w:lang w:val="en-US"/>
        </w:rPr>
        <w:t xml:space="preserve"> SD</w:t>
      </w:r>
      <w:r w:rsidR="009D32B5" w:rsidRPr="00C139BB">
        <w:rPr>
          <w:color w:val="000000" w:themeColor="text1"/>
          <w:lang w:val="en-US"/>
        </w:rPr>
        <w:t xml:space="preserve"> of three independent </w:t>
      </w:r>
      <w:r w:rsidR="009D32B5">
        <w:rPr>
          <w:color w:val="000000" w:themeColor="text1"/>
          <w:lang w:val="en-US"/>
        </w:rPr>
        <w:t>repeats.</w:t>
      </w:r>
    </w:p>
    <w:p w14:paraId="5C03C744" w14:textId="63993A6A" w:rsidR="001A203C" w:rsidRDefault="001A203C" w:rsidP="009D32B5">
      <w:pPr>
        <w:jc w:val="both"/>
        <w:rPr>
          <w:lang w:val="en-US"/>
        </w:rPr>
      </w:pPr>
    </w:p>
    <w:tbl>
      <w:tblPr>
        <w:tblStyle w:val="Tabelasiatki4akcent3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1984"/>
        <w:gridCol w:w="2268"/>
      </w:tblGrid>
      <w:tr w:rsidR="001A203C" w:rsidRPr="001A203C" w14:paraId="0A25AE99" w14:textId="77777777" w:rsidTr="001A2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A604C09" w14:textId="77777777" w:rsidR="00836BCF" w:rsidRPr="001A203C" w:rsidRDefault="00836BCF" w:rsidP="001A203C">
            <w:pPr>
              <w:jc w:val="center"/>
              <w:rPr>
                <w:color w:val="auto"/>
              </w:rPr>
            </w:pPr>
            <w:bookmarkStart w:id="0" w:name="_Hlk144816263"/>
            <w:r w:rsidRPr="001A203C">
              <w:rPr>
                <w:color w:val="auto"/>
              </w:rPr>
              <w:t xml:space="preserve">AuNP14b </w:t>
            </w:r>
            <w:r w:rsidRPr="001A203C">
              <w:rPr>
                <w:rFonts w:cstheme="minorHAnsi"/>
                <w:color w:val="auto"/>
              </w:rPr>
              <w:t>[µ</w:t>
            </w:r>
            <w:r w:rsidRPr="001A203C">
              <w:rPr>
                <w:color w:val="auto"/>
              </w:rPr>
              <w:t>g/ml]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B51A884" w14:textId="77777777" w:rsidR="00836BCF" w:rsidRPr="001A203C" w:rsidRDefault="00836BCF" w:rsidP="001A2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203C">
              <w:rPr>
                <w:rFonts w:cstheme="minorHAnsi"/>
                <w:color w:val="auto"/>
              </w:rPr>
              <w:t>α</w:t>
            </w:r>
            <w:r w:rsidRPr="001A203C">
              <w:rPr>
                <w:color w:val="auto"/>
              </w:rPr>
              <w:t xml:space="preserve">-helix [%] </w:t>
            </w:r>
            <w:r w:rsidRPr="001A203C">
              <w:rPr>
                <w:rFonts w:cstheme="minorHAnsi"/>
                <w:color w:val="auto"/>
              </w:rPr>
              <w:t>±</w:t>
            </w:r>
            <w:r w:rsidRPr="001A203C">
              <w:rPr>
                <w:color w:val="auto"/>
              </w:rPr>
              <w:t xml:space="preserve"> SD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6BAD973" w14:textId="77777777" w:rsidR="00836BCF" w:rsidRPr="001A203C" w:rsidRDefault="00836BCF" w:rsidP="001A2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203C">
              <w:rPr>
                <w:rFonts w:cstheme="minorHAnsi"/>
                <w:color w:val="auto"/>
              </w:rPr>
              <w:t>β</w:t>
            </w:r>
            <w:r w:rsidRPr="001A203C">
              <w:rPr>
                <w:color w:val="auto"/>
              </w:rPr>
              <w:t xml:space="preserve">-strands [%] </w:t>
            </w:r>
            <w:r w:rsidRPr="001A203C">
              <w:rPr>
                <w:rFonts w:cstheme="minorHAnsi"/>
                <w:color w:val="auto"/>
              </w:rPr>
              <w:t>±</w:t>
            </w:r>
            <w:r w:rsidRPr="001A203C">
              <w:rPr>
                <w:color w:val="auto"/>
              </w:rPr>
              <w:t xml:space="preserve"> SD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34D03E" w14:textId="77777777" w:rsidR="00836BCF" w:rsidRPr="001A203C" w:rsidRDefault="00836BCF" w:rsidP="001A2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203C">
              <w:rPr>
                <w:color w:val="auto"/>
              </w:rPr>
              <w:t xml:space="preserve">random coil [%] </w:t>
            </w:r>
            <w:r w:rsidRPr="001A203C">
              <w:rPr>
                <w:rFonts w:cstheme="minorHAnsi"/>
                <w:color w:val="auto"/>
              </w:rPr>
              <w:t>±</w:t>
            </w:r>
            <w:r w:rsidRPr="001A203C">
              <w:rPr>
                <w:color w:val="auto"/>
              </w:rPr>
              <w:t xml:space="preserve"> SD</w:t>
            </w:r>
          </w:p>
        </w:tc>
      </w:tr>
      <w:tr w:rsidR="001A203C" w:rsidRPr="001A203C" w14:paraId="602C1B4E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A7CF6A" w14:textId="77777777" w:rsidR="00836BCF" w:rsidRPr="001A203C" w:rsidRDefault="00836BCF" w:rsidP="001A203C">
            <w:pPr>
              <w:jc w:val="center"/>
            </w:pPr>
            <w:r w:rsidRPr="001A203C"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F950" w14:textId="3A652466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69</w:t>
            </w:r>
            <w:r w:rsidR="00D41DB2">
              <w:t>.</w:t>
            </w:r>
            <w:r w:rsidRPr="001A203C">
              <w:t xml:space="preserve">45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49CF" w14:textId="45A78F2E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1</w:t>
            </w:r>
            <w:r w:rsidR="00D41DB2">
              <w:t>.</w:t>
            </w:r>
            <w:r w:rsidRPr="001A203C">
              <w:t xml:space="preserve">45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0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3237" w14:textId="71EE9034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1</w:t>
            </w:r>
            <w:r w:rsidR="00D41DB2">
              <w:t>.</w:t>
            </w:r>
            <w:r w:rsidRPr="001A203C">
              <w:t xml:space="preserve">4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14</w:t>
            </w:r>
          </w:p>
        </w:tc>
      </w:tr>
      <w:tr w:rsidR="001A203C" w:rsidRPr="001A203C" w14:paraId="1814C683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17206970" w14:textId="77777777" w:rsidR="00836BCF" w:rsidRPr="001A203C" w:rsidRDefault="00836BCF" w:rsidP="001A203C">
            <w:pPr>
              <w:jc w:val="center"/>
            </w:pPr>
            <w:r w:rsidRPr="001A203C"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79A8F4" w14:textId="67C90692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67</w:t>
            </w:r>
            <w:r w:rsidR="00D41DB2">
              <w:t>.</w:t>
            </w:r>
            <w:r w:rsidRPr="001A203C">
              <w:t xml:space="preserve">53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38C7B" w14:textId="659A2E0F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1</w:t>
            </w:r>
            <w:r w:rsidR="00D41DB2">
              <w:t>.</w:t>
            </w:r>
            <w:r w:rsidRPr="001A203C">
              <w:t xml:space="preserve">7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411D7A" w14:textId="1488F483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2</w:t>
            </w:r>
            <w:r w:rsidR="00D41DB2">
              <w:t>.</w:t>
            </w:r>
            <w:r w:rsidRPr="001A203C">
              <w:t xml:space="preserve">2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17</w:t>
            </w:r>
          </w:p>
        </w:tc>
      </w:tr>
      <w:tr w:rsidR="001A203C" w:rsidRPr="001A203C" w14:paraId="2B68BE98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7010465C" w14:textId="77777777" w:rsidR="00836BCF" w:rsidRPr="001A203C" w:rsidRDefault="00836BCF" w:rsidP="001A203C">
            <w:pPr>
              <w:jc w:val="center"/>
            </w:pPr>
            <w:r w:rsidRPr="001A203C"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682F28" w14:textId="68AE0969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66</w:t>
            </w:r>
            <w:r w:rsidR="00D41DB2">
              <w:t>.</w:t>
            </w:r>
            <w:r w:rsidRPr="001A203C">
              <w:t xml:space="preserve">33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E5F590" w14:textId="18443F77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1</w:t>
            </w:r>
            <w:r w:rsidR="00D41DB2">
              <w:t>.</w:t>
            </w:r>
            <w:r w:rsidRPr="001A203C">
              <w:t xml:space="preserve">9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0A5B98" w14:textId="15ABAF67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3</w:t>
            </w:r>
            <w:r w:rsidR="00D41DB2">
              <w:t>.</w:t>
            </w:r>
            <w:r w:rsidRPr="001A203C">
              <w:t xml:space="preserve">03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81</w:t>
            </w:r>
          </w:p>
        </w:tc>
      </w:tr>
      <w:tr w:rsidR="001A203C" w:rsidRPr="001A203C" w14:paraId="338BF481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6C64A808" w14:textId="77777777" w:rsidR="00836BCF" w:rsidRPr="001A203C" w:rsidRDefault="00836BCF" w:rsidP="001A203C">
            <w:pPr>
              <w:jc w:val="center"/>
            </w:pPr>
            <w:r w:rsidRPr="001A203C"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8F1A70" w14:textId="259AC284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64</w:t>
            </w:r>
            <w:r w:rsidR="00D41DB2">
              <w:t>.</w:t>
            </w:r>
            <w:r w:rsidRPr="001A203C">
              <w:t xml:space="preserve">2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3</w:t>
            </w:r>
            <w:r w:rsidR="00D41DB2">
              <w:t>.</w:t>
            </w:r>
            <w:r w:rsidRPr="001A203C">
              <w:t>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F62B4E" w14:textId="38F30CA1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2</w:t>
            </w:r>
            <w:r w:rsidR="00D41DB2">
              <w:t>.</w:t>
            </w:r>
            <w:r w:rsidRPr="001A203C">
              <w:t xml:space="preserve">23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8297A" w14:textId="1B7BD834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3</w:t>
            </w:r>
            <w:r w:rsidR="00D41DB2">
              <w:t>.</w:t>
            </w:r>
            <w:r w:rsidRPr="001A203C">
              <w:t xml:space="preserve">7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30</w:t>
            </w:r>
          </w:p>
        </w:tc>
      </w:tr>
      <w:tr w:rsidR="001A203C" w:rsidRPr="001A203C" w14:paraId="46A79E42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1B2FC1C5" w14:textId="77777777" w:rsidR="00836BCF" w:rsidRPr="001A203C" w:rsidRDefault="00836BCF" w:rsidP="001A203C">
            <w:pPr>
              <w:jc w:val="center"/>
            </w:pPr>
            <w:r w:rsidRPr="001A203C">
              <w:t>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29724B" w14:textId="444AEC52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61</w:t>
            </w:r>
            <w:r w:rsidR="00D41DB2">
              <w:t>.</w:t>
            </w:r>
            <w:r w:rsidRPr="001A203C">
              <w:t xml:space="preserve">9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2</w:t>
            </w:r>
            <w:r w:rsidR="00D41DB2">
              <w:t>.</w:t>
            </w:r>
            <w:r w:rsidRPr="001A203C">
              <w:t>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1264E9" w14:textId="417508A4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2</w:t>
            </w:r>
            <w:r w:rsidR="00D41DB2">
              <w:t>.</w:t>
            </w:r>
            <w:r w:rsidRPr="001A203C">
              <w:t xml:space="preserve">5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B62B4A" w14:textId="236ACC68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4</w:t>
            </w:r>
            <w:r w:rsidR="00D41DB2">
              <w:t>.</w:t>
            </w:r>
            <w:r w:rsidRPr="001A203C">
              <w:t xml:space="preserve">8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38</w:t>
            </w:r>
          </w:p>
        </w:tc>
      </w:tr>
      <w:tr w:rsidR="001A203C" w:rsidRPr="001A203C" w14:paraId="60E84A5D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276F24DE" w14:textId="77777777" w:rsidR="00836BCF" w:rsidRPr="001A203C" w:rsidRDefault="00836BCF" w:rsidP="001A203C">
            <w:pPr>
              <w:jc w:val="center"/>
            </w:pPr>
            <w:r w:rsidRPr="001A203C">
              <w:t>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E618C9" w14:textId="7370AF40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59</w:t>
            </w:r>
            <w:r w:rsidR="00D41DB2">
              <w:t>.</w:t>
            </w:r>
            <w:r w:rsidRPr="001A203C">
              <w:t xml:space="preserve">4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2</w:t>
            </w:r>
            <w:r w:rsidR="00D41DB2">
              <w:t>.</w:t>
            </w:r>
            <w:r w:rsidRPr="001A203C">
              <w:t>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51C371" w14:textId="0DEC1007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2</w:t>
            </w:r>
            <w:r w:rsidR="00D41DB2">
              <w:t>.</w:t>
            </w:r>
            <w:r w:rsidRPr="001A203C">
              <w:t xml:space="preserve">8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C39998" w14:textId="4631C8C4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5</w:t>
            </w:r>
            <w:r w:rsidR="00D41DB2">
              <w:t>.</w:t>
            </w:r>
            <w:r w:rsidRPr="001A203C">
              <w:t xml:space="preserve">9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13</w:t>
            </w:r>
          </w:p>
        </w:tc>
      </w:tr>
      <w:tr w:rsidR="001A203C" w:rsidRPr="001A203C" w14:paraId="5ABD8746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4A79AC39" w14:textId="77777777" w:rsidR="00836BCF" w:rsidRPr="001A203C" w:rsidRDefault="00836BCF" w:rsidP="001A203C">
            <w:pPr>
              <w:jc w:val="center"/>
            </w:pPr>
            <w:r w:rsidRPr="001A203C">
              <w:t>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D0E9C3" w14:textId="73534BC3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55</w:t>
            </w:r>
            <w:r w:rsidR="00D41DB2">
              <w:t>.</w:t>
            </w:r>
            <w:r w:rsidRPr="001A203C">
              <w:t xml:space="preserve">9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2</w:t>
            </w:r>
            <w:r w:rsidR="00D41DB2">
              <w:t>.</w:t>
            </w:r>
            <w:r w:rsidRPr="001A203C">
              <w:t>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A4BCA0" w14:textId="02D490CE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3</w:t>
            </w:r>
            <w:r w:rsidR="00D41DB2">
              <w:t>.</w:t>
            </w:r>
            <w:r w:rsidRPr="001A203C">
              <w:t xml:space="preserve">3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E51758" w14:textId="678DB3C1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7</w:t>
            </w:r>
            <w:r w:rsidR="00D41DB2">
              <w:t>.</w:t>
            </w:r>
            <w:r w:rsidRPr="001A203C">
              <w:t xml:space="preserve">63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15</w:t>
            </w:r>
          </w:p>
        </w:tc>
      </w:tr>
      <w:tr w:rsidR="001A203C" w:rsidRPr="001A203C" w14:paraId="202C859B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33FB6F62" w14:textId="77777777" w:rsidR="00836BCF" w:rsidRPr="001A203C" w:rsidRDefault="00836BCF" w:rsidP="001A203C">
            <w:pPr>
              <w:jc w:val="center"/>
            </w:pPr>
            <w:r w:rsidRPr="001A203C">
              <w:t>1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ECCC1B" w14:textId="050933E4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53</w:t>
            </w:r>
            <w:r w:rsidR="00D41DB2">
              <w:t>.</w:t>
            </w:r>
            <w:r w:rsidRPr="001A203C">
              <w:t xml:space="preserve">5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5F08EA" w14:textId="73B3A480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3</w:t>
            </w:r>
            <w:r w:rsidR="00D41DB2">
              <w:t>.</w:t>
            </w:r>
            <w:r w:rsidRPr="001A203C">
              <w:t xml:space="preserve">6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E5E26F" w14:textId="6EFC914F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8</w:t>
            </w:r>
            <w:r w:rsidR="00D41DB2">
              <w:t>.</w:t>
            </w:r>
            <w:r w:rsidRPr="001A203C">
              <w:t xml:space="preserve">9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02</w:t>
            </w:r>
          </w:p>
        </w:tc>
      </w:tr>
      <w:tr w:rsidR="001A203C" w:rsidRPr="001A203C" w14:paraId="1F2E0F91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670E5782" w14:textId="77777777" w:rsidR="00836BCF" w:rsidRPr="001A203C" w:rsidRDefault="00836BCF" w:rsidP="001A203C">
            <w:pPr>
              <w:jc w:val="center"/>
            </w:pPr>
            <w:r w:rsidRPr="001A203C">
              <w:t>1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400C04" w14:textId="77285155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51</w:t>
            </w:r>
            <w:r w:rsidR="00D41DB2">
              <w:t>.</w:t>
            </w:r>
            <w:r w:rsidRPr="001A203C">
              <w:t xml:space="preserve">63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2</w:t>
            </w:r>
            <w:r w:rsidR="00D41DB2">
              <w:t>.</w:t>
            </w:r>
            <w:r w:rsidRPr="001A203C">
              <w:t>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19BD9C" w14:textId="4661C270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3</w:t>
            </w:r>
            <w:r w:rsidR="00D41DB2">
              <w:t>.</w:t>
            </w:r>
            <w:r w:rsidRPr="001A203C">
              <w:t xml:space="preserve">9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8BE070" w14:textId="740B346D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20</w:t>
            </w:r>
            <w:r w:rsidR="00D41DB2">
              <w:t>.</w:t>
            </w:r>
            <w:r w:rsidRPr="001A203C">
              <w:t xml:space="preserve">4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42</w:t>
            </w:r>
          </w:p>
        </w:tc>
      </w:tr>
      <w:tr w:rsidR="001A203C" w:rsidRPr="001A203C" w14:paraId="3912E9B5" w14:textId="77777777" w:rsidTr="001A203C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14:paraId="4517F036" w14:textId="77777777" w:rsidR="00836BCF" w:rsidRPr="001A203C" w:rsidRDefault="00836BCF" w:rsidP="001A203C">
            <w:pPr>
              <w:jc w:val="center"/>
            </w:pPr>
            <w:r w:rsidRPr="001A203C">
              <w:t>1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72CD8" w14:textId="3233C1BB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48</w:t>
            </w:r>
            <w:r w:rsidR="00D41DB2">
              <w:t>.</w:t>
            </w:r>
            <w:r w:rsidRPr="001A203C">
              <w:t xml:space="preserve">4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304386" w14:textId="3D403080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14</w:t>
            </w:r>
            <w:r w:rsidR="00D41DB2">
              <w:t>.</w:t>
            </w:r>
            <w:r w:rsidRPr="001A203C">
              <w:t xml:space="preserve">3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9B121E" w14:textId="21982CE1" w:rsidR="00836BCF" w:rsidRPr="001A203C" w:rsidRDefault="00836BCF" w:rsidP="001A2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203C">
              <w:t>21</w:t>
            </w:r>
            <w:r w:rsidR="00D41DB2">
              <w:t>.</w:t>
            </w:r>
            <w:r w:rsidRPr="001A203C">
              <w:t xml:space="preserve">6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10</w:t>
            </w:r>
          </w:p>
        </w:tc>
      </w:tr>
      <w:tr w:rsidR="001A203C" w:rsidRPr="001A203C" w14:paraId="78F70F47" w14:textId="77777777" w:rsidTr="001A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924E" w14:textId="77777777" w:rsidR="00836BCF" w:rsidRPr="001A203C" w:rsidRDefault="00836BCF" w:rsidP="001A203C">
            <w:pPr>
              <w:jc w:val="center"/>
            </w:pPr>
            <w:r w:rsidRPr="001A203C">
              <w:t>17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941B" w14:textId="27281DDF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46</w:t>
            </w:r>
            <w:r w:rsidR="00D41DB2">
              <w:t>.</w:t>
            </w:r>
            <w:r w:rsidRPr="001A203C">
              <w:t xml:space="preserve">43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7427" w14:textId="4A4C72D4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14</w:t>
            </w:r>
            <w:r w:rsidR="00D41DB2">
              <w:t>.</w:t>
            </w:r>
            <w:r w:rsidRPr="001A203C">
              <w:t xml:space="preserve">67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0</w:t>
            </w:r>
            <w:r w:rsidR="00D41DB2">
              <w:t>.</w:t>
            </w:r>
            <w:r w:rsidRPr="001A203C">
              <w:t>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B352" w14:textId="31C9E0B1" w:rsidR="00836BCF" w:rsidRPr="001A203C" w:rsidRDefault="00836BCF" w:rsidP="001A2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203C">
              <w:t>22</w:t>
            </w:r>
            <w:r w:rsidR="00D41DB2">
              <w:t>.</w:t>
            </w:r>
            <w:r w:rsidRPr="001A203C">
              <w:t xml:space="preserve">80 </w:t>
            </w:r>
            <w:r w:rsidRPr="001A203C">
              <w:rPr>
                <w:rFonts w:cstheme="minorHAnsi"/>
              </w:rPr>
              <w:t xml:space="preserve">± </w:t>
            </w:r>
            <w:r w:rsidRPr="001A203C">
              <w:t>1</w:t>
            </w:r>
            <w:r w:rsidR="00D41DB2">
              <w:t>.</w:t>
            </w:r>
            <w:r w:rsidRPr="001A203C">
              <w:t>22</w:t>
            </w:r>
          </w:p>
        </w:tc>
      </w:tr>
      <w:bookmarkEnd w:id="0"/>
    </w:tbl>
    <w:p w14:paraId="367E6F69" w14:textId="77777777" w:rsidR="00836BCF" w:rsidRDefault="00836BCF" w:rsidP="00B83EAE">
      <w:pPr>
        <w:rPr>
          <w:lang w:val="en-US"/>
        </w:rPr>
      </w:pPr>
    </w:p>
    <w:p w14:paraId="50A26BF2" w14:textId="77777777" w:rsidR="00D41DB2" w:rsidRDefault="00D41DB2" w:rsidP="00B83EAE">
      <w:pPr>
        <w:rPr>
          <w:lang w:val="en-US"/>
        </w:rPr>
      </w:pPr>
    </w:p>
    <w:p w14:paraId="6DE01953" w14:textId="77777777" w:rsidR="009D32B5" w:rsidRDefault="009D32B5" w:rsidP="00B83EAE">
      <w:pPr>
        <w:rPr>
          <w:lang w:val="en-US"/>
        </w:rPr>
      </w:pPr>
    </w:p>
    <w:p w14:paraId="6101787C" w14:textId="77777777" w:rsidR="009D32B5" w:rsidRDefault="009D32B5" w:rsidP="00B83EAE">
      <w:pPr>
        <w:rPr>
          <w:lang w:val="en-US"/>
        </w:rPr>
      </w:pPr>
    </w:p>
    <w:p w14:paraId="563068DA" w14:textId="77777777" w:rsidR="009D32B5" w:rsidRPr="00406CB1" w:rsidRDefault="009D32B5" w:rsidP="009D32B5">
      <w:pPr>
        <w:rPr>
          <w:lang w:val="en-US"/>
        </w:rPr>
      </w:pPr>
      <w:r w:rsidRPr="00836BCF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836BCF">
        <w:rPr>
          <w:b/>
          <w:bCs/>
          <w:lang w:val="en-US"/>
        </w:rPr>
        <w:t>.</w:t>
      </w:r>
      <w:r w:rsidRPr="00406CB1">
        <w:rPr>
          <w:lang w:val="en-US"/>
        </w:rPr>
        <w:t xml:space="preserve"> Changes in seconda</w:t>
      </w:r>
      <w:r>
        <w:rPr>
          <w:lang w:val="en-US"/>
        </w:rPr>
        <w:t xml:space="preserve">ry structures of </w:t>
      </w:r>
      <w:r>
        <w:rPr>
          <w:b/>
          <w:bCs/>
          <w:lang w:val="en-US"/>
        </w:rPr>
        <w:t>Tf</w:t>
      </w:r>
      <w:r>
        <w:rPr>
          <w:lang w:val="en-US"/>
        </w:rPr>
        <w:t xml:space="preserve"> upon </w:t>
      </w:r>
      <w:r w:rsidRPr="001A203C">
        <w:rPr>
          <w:b/>
          <w:bCs/>
          <w:lang w:val="en-US"/>
        </w:rPr>
        <w:t>AuNP14a</w:t>
      </w:r>
      <w:r>
        <w:rPr>
          <w:lang w:val="en-US"/>
        </w:rPr>
        <w:t xml:space="preserve"> administration. Data shows </w:t>
      </w:r>
      <w:r w:rsidRPr="007773BF">
        <w:rPr>
          <w:lang w:val="en-US"/>
        </w:rPr>
        <w:t xml:space="preserve">mean values </w:t>
      </w:r>
      <w:r w:rsidRPr="007773BF">
        <w:rPr>
          <w:rFonts w:cstheme="minorHAnsi"/>
          <w:lang w:val="en-US"/>
        </w:rPr>
        <w:t>±</w:t>
      </w:r>
      <w:r w:rsidRPr="007773BF">
        <w:rPr>
          <w:lang w:val="en-US"/>
        </w:rPr>
        <w:t xml:space="preserve"> SD</w:t>
      </w:r>
      <w:r w:rsidRPr="00C139BB">
        <w:rPr>
          <w:color w:val="000000" w:themeColor="text1"/>
          <w:lang w:val="en-US"/>
        </w:rPr>
        <w:t xml:space="preserve"> of three independent </w:t>
      </w:r>
      <w:r>
        <w:rPr>
          <w:color w:val="000000" w:themeColor="text1"/>
          <w:lang w:val="en-US"/>
        </w:rPr>
        <w:t>repeats.</w:t>
      </w:r>
    </w:p>
    <w:p w14:paraId="6BC07530" w14:textId="1A3346D1" w:rsidR="009D32B5" w:rsidRDefault="009D32B5" w:rsidP="00B83EAE">
      <w:pPr>
        <w:rPr>
          <w:lang w:val="en-US"/>
        </w:rPr>
      </w:pPr>
    </w:p>
    <w:p w14:paraId="6CAB5674" w14:textId="77777777" w:rsidR="009D32B5" w:rsidRDefault="009D32B5" w:rsidP="00B83EAE">
      <w:pPr>
        <w:rPr>
          <w:lang w:val="en-US"/>
        </w:rPr>
      </w:pPr>
    </w:p>
    <w:tbl>
      <w:tblPr>
        <w:tblStyle w:val="Tabelalisty4akcent3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2131"/>
      </w:tblGrid>
      <w:tr w:rsidR="00D41DB2" w:rsidRPr="00D41DB2" w14:paraId="4A1263C6" w14:textId="77777777" w:rsidTr="009D3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B607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 xml:space="preserve">AuNP14a </w:t>
            </w:r>
            <w:r w:rsidRPr="00D41DB2">
              <w:rPr>
                <w:rFonts w:cstheme="minorHAnsi"/>
                <w:color w:val="000000" w:themeColor="text1"/>
              </w:rPr>
              <w:t>[µ</w:t>
            </w:r>
            <w:r w:rsidRPr="00D41DB2">
              <w:rPr>
                <w:color w:val="000000" w:themeColor="text1"/>
              </w:rPr>
              <w:t>g/ml]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1936" w14:textId="77777777" w:rsidR="00D41DB2" w:rsidRPr="00D41DB2" w:rsidRDefault="00D41DB2" w:rsidP="009D3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rFonts w:cstheme="minorHAnsi"/>
                <w:color w:val="000000" w:themeColor="text1"/>
              </w:rPr>
              <w:t>α</w:t>
            </w:r>
            <w:r w:rsidRPr="00D41DB2">
              <w:rPr>
                <w:color w:val="000000" w:themeColor="text1"/>
              </w:rPr>
              <w:t xml:space="preserve">-helix [%] </w:t>
            </w:r>
            <w:r w:rsidRPr="00D41DB2">
              <w:rPr>
                <w:rFonts w:cstheme="minorHAnsi"/>
                <w:color w:val="000000" w:themeColor="text1"/>
              </w:rPr>
              <w:t>±</w:t>
            </w:r>
            <w:r w:rsidRPr="00D41DB2">
              <w:rPr>
                <w:color w:val="000000" w:themeColor="text1"/>
              </w:rPr>
              <w:t xml:space="preserve"> SD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1165" w14:textId="77777777" w:rsidR="00D41DB2" w:rsidRPr="00D41DB2" w:rsidRDefault="00D41DB2" w:rsidP="009D3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rFonts w:cstheme="minorHAnsi"/>
                <w:color w:val="000000" w:themeColor="text1"/>
              </w:rPr>
              <w:t>β</w:t>
            </w:r>
            <w:r w:rsidRPr="00D41DB2">
              <w:rPr>
                <w:color w:val="000000" w:themeColor="text1"/>
              </w:rPr>
              <w:t xml:space="preserve">-strands [%] </w:t>
            </w:r>
            <w:r w:rsidRPr="00D41DB2">
              <w:rPr>
                <w:rFonts w:cstheme="minorHAnsi"/>
                <w:color w:val="000000" w:themeColor="text1"/>
              </w:rPr>
              <w:t>±</w:t>
            </w:r>
            <w:r w:rsidRPr="00D41DB2">
              <w:rPr>
                <w:color w:val="000000" w:themeColor="text1"/>
              </w:rPr>
              <w:t xml:space="preserve"> SD</w:t>
            </w:r>
          </w:p>
        </w:tc>
        <w:tc>
          <w:tcPr>
            <w:tcW w:w="2131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9D354C" w14:textId="77777777" w:rsidR="00D41DB2" w:rsidRPr="00D41DB2" w:rsidRDefault="00D41DB2" w:rsidP="009D3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 xml:space="preserve">random coil [%] </w:t>
            </w:r>
            <w:r w:rsidRPr="00D41DB2">
              <w:rPr>
                <w:rFonts w:cstheme="minorHAnsi"/>
                <w:color w:val="000000" w:themeColor="text1"/>
              </w:rPr>
              <w:t>±</w:t>
            </w:r>
            <w:r w:rsidRPr="00D41DB2">
              <w:rPr>
                <w:color w:val="000000" w:themeColor="text1"/>
              </w:rPr>
              <w:t xml:space="preserve"> SD</w:t>
            </w:r>
          </w:p>
        </w:tc>
      </w:tr>
      <w:tr w:rsidR="00D41DB2" w:rsidRPr="00D41DB2" w14:paraId="7C4C6EC6" w14:textId="77777777" w:rsidTr="009D3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8A817D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67B17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2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7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D03A9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49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25039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9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90</w:t>
            </w:r>
          </w:p>
        </w:tc>
      </w:tr>
      <w:tr w:rsidR="00D41DB2" w:rsidRPr="00D41DB2" w14:paraId="156CDB06" w14:textId="77777777" w:rsidTr="009D32B5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1B429A7E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2D914A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2BA298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6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9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0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45096B79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9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96</w:t>
            </w:r>
          </w:p>
        </w:tc>
      </w:tr>
      <w:tr w:rsidR="00D41DB2" w:rsidRPr="00D41DB2" w14:paraId="7FAB1C94" w14:textId="77777777" w:rsidTr="009D3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0C1B3566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DC30B9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2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45D232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45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5D9D895A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6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83</w:t>
            </w:r>
          </w:p>
        </w:tc>
      </w:tr>
      <w:tr w:rsidR="00D41DB2" w:rsidRPr="00D41DB2" w14:paraId="2CB2B787" w14:textId="77777777" w:rsidTr="009D32B5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627466A1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921AE9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5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1F301D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2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5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1D85AFB7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72</w:t>
            </w:r>
          </w:p>
        </w:tc>
      </w:tr>
      <w:tr w:rsidR="00D41DB2" w:rsidRPr="00D41DB2" w14:paraId="121E5EFD" w14:textId="77777777" w:rsidTr="009D3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5F378AC9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D42B91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9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983EC2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3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8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69AC4D4C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65</w:t>
            </w:r>
          </w:p>
        </w:tc>
      </w:tr>
      <w:tr w:rsidR="00D41DB2" w:rsidRPr="00D41DB2" w14:paraId="089635DC" w14:textId="77777777" w:rsidTr="009D32B5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322EC57C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5AFB04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4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5CA18C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3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12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64AE2A36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4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1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5</w:t>
            </w:r>
          </w:p>
        </w:tc>
      </w:tr>
      <w:tr w:rsidR="00D41DB2" w:rsidRPr="00D41DB2" w14:paraId="5981E153" w14:textId="77777777" w:rsidTr="009D3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059CDD0B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D8913C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6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48AB60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5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0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06E35007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5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1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66</w:t>
            </w:r>
          </w:p>
        </w:tc>
      </w:tr>
      <w:tr w:rsidR="00D41DB2" w:rsidRPr="00D41DB2" w14:paraId="0BF99506" w14:textId="77777777" w:rsidTr="009D32B5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66AE239D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991E8B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5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7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35928A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4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5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64437C04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5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9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65</w:t>
            </w:r>
          </w:p>
        </w:tc>
      </w:tr>
      <w:tr w:rsidR="00D41DB2" w:rsidRPr="00D41DB2" w14:paraId="425B7885" w14:textId="77777777" w:rsidTr="009D3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00D6CC6B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6CD20D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8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1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C32ADF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53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62506C66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40</w:t>
            </w:r>
          </w:p>
        </w:tc>
      </w:tr>
      <w:tr w:rsidR="00D41DB2" w:rsidRPr="00D41DB2" w14:paraId="42EC1CC1" w14:textId="77777777" w:rsidTr="009D32B5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4A2B5CA2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8D9647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6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8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CB236B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8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70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321AA301" w14:textId="77777777" w:rsidR="00D41DB2" w:rsidRPr="00D41DB2" w:rsidRDefault="00D41DB2" w:rsidP="009D3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9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1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51</w:t>
            </w:r>
          </w:p>
        </w:tc>
      </w:tr>
      <w:tr w:rsidR="00D41DB2" w:rsidRPr="00D41DB2" w14:paraId="2EEAFE2C" w14:textId="77777777" w:rsidTr="009D3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E536" w14:textId="77777777" w:rsidR="00D41DB2" w:rsidRPr="00D41DB2" w:rsidRDefault="00D41DB2" w:rsidP="009D32B5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1454C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6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2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9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C580B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8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50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A52E6" w14:textId="77777777" w:rsidR="00D41DB2" w:rsidRPr="00D41DB2" w:rsidRDefault="00D41DB2" w:rsidP="009D3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9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6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14</w:t>
            </w:r>
          </w:p>
        </w:tc>
      </w:tr>
    </w:tbl>
    <w:p w14:paraId="52EE5421" w14:textId="77777777" w:rsidR="00D41DB2" w:rsidRDefault="00D41DB2" w:rsidP="00B83EAE">
      <w:pPr>
        <w:rPr>
          <w:lang w:val="en-US"/>
        </w:rPr>
      </w:pPr>
    </w:p>
    <w:p w14:paraId="5541FA26" w14:textId="77777777" w:rsidR="00D41DB2" w:rsidRDefault="00D41DB2" w:rsidP="00B83EAE">
      <w:pPr>
        <w:rPr>
          <w:lang w:val="en-US"/>
        </w:rPr>
      </w:pPr>
    </w:p>
    <w:p w14:paraId="6224C399" w14:textId="77777777" w:rsidR="00D41DB2" w:rsidRDefault="00D41DB2" w:rsidP="00B83EAE">
      <w:pPr>
        <w:rPr>
          <w:lang w:val="en-US"/>
        </w:rPr>
      </w:pPr>
    </w:p>
    <w:p w14:paraId="63FD7C12" w14:textId="7D46675A" w:rsidR="009D32B5" w:rsidRPr="00406CB1" w:rsidRDefault="009D32B5" w:rsidP="009D32B5">
      <w:pPr>
        <w:rPr>
          <w:lang w:val="en-US"/>
        </w:rPr>
      </w:pPr>
      <w:r w:rsidRPr="00836BCF">
        <w:rPr>
          <w:b/>
          <w:bCs/>
          <w:lang w:val="en-US"/>
        </w:rPr>
        <w:lastRenderedPageBreak/>
        <w:t>Table S</w:t>
      </w:r>
      <w:r w:rsidR="00FF6E40">
        <w:rPr>
          <w:b/>
          <w:bCs/>
          <w:lang w:val="en-US"/>
        </w:rPr>
        <w:t>4</w:t>
      </w:r>
      <w:r w:rsidRPr="00836BCF">
        <w:rPr>
          <w:b/>
          <w:bCs/>
          <w:lang w:val="en-US"/>
        </w:rPr>
        <w:t>.</w:t>
      </w:r>
      <w:r w:rsidRPr="00406CB1">
        <w:rPr>
          <w:lang w:val="en-US"/>
        </w:rPr>
        <w:t xml:space="preserve"> Changes in seconda</w:t>
      </w:r>
      <w:r>
        <w:rPr>
          <w:lang w:val="en-US"/>
        </w:rPr>
        <w:t xml:space="preserve">ry structures of </w:t>
      </w:r>
      <w:r>
        <w:rPr>
          <w:b/>
          <w:bCs/>
          <w:lang w:val="en-US"/>
        </w:rPr>
        <w:t>Tf</w:t>
      </w:r>
      <w:r>
        <w:rPr>
          <w:lang w:val="en-US"/>
        </w:rPr>
        <w:t xml:space="preserve"> upon </w:t>
      </w:r>
      <w:r w:rsidRPr="001A203C">
        <w:rPr>
          <w:b/>
          <w:bCs/>
          <w:lang w:val="en-US"/>
        </w:rPr>
        <w:t>AuNP14</w:t>
      </w:r>
      <w:r>
        <w:rPr>
          <w:b/>
          <w:bCs/>
          <w:lang w:val="en-US"/>
        </w:rPr>
        <w:t>b</w:t>
      </w:r>
      <w:r>
        <w:rPr>
          <w:lang w:val="en-US"/>
        </w:rPr>
        <w:t xml:space="preserve"> administration. Data shows </w:t>
      </w:r>
      <w:r w:rsidRPr="007773BF">
        <w:rPr>
          <w:lang w:val="en-US"/>
        </w:rPr>
        <w:t xml:space="preserve">mean values </w:t>
      </w:r>
      <w:r w:rsidRPr="007773BF">
        <w:rPr>
          <w:rFonts w:cstheme="minorHAnsi"/>
          <w:lang w:val="en-US"/>
        </w:rPr>
        <w:t>±</w:t>
      </w:r>
      <w:r w:rsidRPr="007773BF">
        <w:rPr>
          <w:lang w:val="en-US"/>
        </w:rPr>
        <w:t xml:space="preserve"> SD</w:t>
      </w:r>
      <w:r w:rsidRPr="00C139BB">
        <w:rPr>
          <w:color w:val="000000" w:themeColor="text1"/>
          <w:lang w:val="en-US"/>
        </w:rPr>
        <w:t xml:space="preserve"> of three independent </w:t>
      </w:r>
      <w:r>
        <w:rPr>
          <w:color w:val="000000" w:themeColor="text1"/>
          <w:lang w:val="en-US"/>
        </w:rPr>
        <w:t>repeats.</w:t>
      </w:r>
    </w:p>
    <w:p w14:paraId="77633119" w14:textId="77777777" w:rsidR="009D32B5" w:rsidRDefault="009D32B5" w:rsidP="00B83EAE">
      <w:pPr>
        <w:rPr>
          <w:lang w:val="en-US"/>
        </w:rPr>
      </w:pPr>
    </w:p>
    <w:tbl>
      <w:tblPr>
        <w:tblStyle w:val="Tabelasiatki4akcent3"/>
        <w:tblW w:w="70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2127"/>
        <w:gridCol w:w="2126"/>
      </w:tblGrid>
      <w:tr w:rsidR="00D41DB2" w:rsidRPr="00D41DB2" w14:paraId="03265D60" w14:textId="77777777" w:rsidTr="00D4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D95147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 xml:space="preserve">AuNP14b </w:t>
            </w:r>
            <w:r w:rsidRPr="00D41DB2">
              <w:rPr>
                <w:rFonts w:cstheme="minorHAnsi"/>
                <w:color w:val="000000" w:themeColor="text1"/>
              </w:rPr>
              <w:t>[µ</w:t>
            </w:r>
            <w:r w:rsidRPr="00D41DB2">
              <w:rPr>
                <w:color w:val="000000" w:themeColor="text1"/>
              </w:rPr>
              <w:t>g/ml]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0FBA15" w14:textId="77777777" w:rsidR="00B83EAE" w:rsidRPr="00D41DB2" w:rsidRDefault="00B83EAE" w:rsidP="00D41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rFonts w:cstheme="minorHAnsi"/>
                <w:color w:val="000000" w:themeColor="text1"/>
              </w:rPr>
              <w:t>α</w:t>
            </w:r>
            <w:r w:rsidRPr="00D41DB2">
              <w:rPr>
                <w:color w:val="000000" w:themeColor="text1"/>
              </w:rPr>
              <w:t xml:space="preserve">-helix [%] </w:t>
            </w:r>
            <w:r w:rsidRPr="00D41DB2">
              <w:rPr>
                <w:rFonts w:cstheme="minorHAnsi"/>
                <w:color w:val="000000" w:themeColor="text1"/>
              </w:rPr>
              <w:t>±</w:t>
            </w:r>
            <w:r w:rsidRPr="00D41DB2">
              <w:rPr>
                <w:color w:val="000000" w:themeColor="text1"/>
              </w:rPr>
              <w:t xml:space="preserve"> SD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9626E54" w14:textId="77777777" w:rsidR="00B83EAE" w:rsidRPr="00D41DB2" w:rsidRDefault="00B83EAE" w:rsidP="00D41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rFonts w:cstheme="minorHAnsi"/>
                <w:color w:val="000000" w:themeColor="text1"/>
              </w:rPr>
              <w:t>β</w:t>
            </w:r>
            <w:r w:rsidRPr="00D41DB2">
              <w:rPr>
                <w:color w:val="000000" w:themeColor="text1"/>
              </w:rPr>
              <w:t xml:space="preserve">-strands [%] </w:t>
            </w:r>
            <w:r w:rsidRPr="00D41DB2">
              <w:rPr>
                <w:rFonts w:cstheme="minorHAnsi"/>
                <w:color w:val="000000" w:themeColor="text1"/>
              </w:rPr>
              <w:t>±</w:t>
            </w:r>
            <w:r w:rsidRPr="00D41DB2">
              <w:rPr>
                <w:color w:val="000000" w:themeColor="text1"/>
              </w:rPr>
              <w:t xml:space="preserve"> SD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02F56EC" w14:textId="77777777" w:rsidR="00B83EAE" w:rsidRPr="00D41DB2" w:rsidRDefault="00B83EAE" w:rsidP="00D41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 xml:space="preserve">random coil [%] </w:t>
            </w:r>
            <w:r w:rsidRPr="00D41DB2">
              <w:rPr>
                <w:rFonts w:cstheme="minorHAnsi"/>
                <w:color w:val="000000" w:themeColor="text1"/>
              </w:rPr>
              <w:t>±</w:t>
            </w:r>
            <w:r w:rsidRPr="00D41DB2">
              <w:rPr>
                <w:color w:val="000000" w:themeColor="text1"/>
              </w:rPr>
              <w:t xml:space="preserve"> SD</w:t>
            </w:r>
          </w:p>
        </w:tc>
      </w:tr>
      <w:tr w:rsidR="00D41DB2" w:rsidRPr="00D41DB2" w14:paraId="16E9BDA4" w14:textId="77777777" w:rsidTr="00D4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D8E3D8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9C99D" w14:textId="22561A1A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1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8450F" w14:textId="54AE8892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2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E0CB2" w14:textId="79D34B14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3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5</w:t>
            </w:r>
          </w:p>
        </w:tc>
      </w:tr>
      <w:tr w:rsidR="00D41DB2" w:rsidRPr="00D41DB2" w14:paraId="665ECC76" w14:textId="77777777" w:rsidTr="00D41D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201D002A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9C1EF5" w14:textId="4C19F855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2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75C4C5B" w14:textId="4598DC54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4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EA3778" w14:textId="60F2A8A8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4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5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75</w:t>
            </w:r>
          </w:p>
        </w:tc>
      </w:tr>
      <w:tr w:rsidR="00D41DB2" w:rsidRPr="00D41DB2" w14:paraId="217A95BA" w14:textId="77777777" w:rsidTr="00D4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5DD6AAD9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653AD3" w14:textId="4C52CA2D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8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8E6B06" w14:textId="2A38D4DD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4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AC8BC4" w14:textId="65962DCF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4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47</w:t>
            </w:r>
          </w:p>
        </w:tc>
      </w:tr>
      <w:tr w:rsidR="00D41DB2" w:rsidRPr="00D41DB2" w14:paraId="44F001CD" w14:textId="77777777" w:rsidTr="00D41D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76CECAE5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4ABA95" w14:textId="0D6BD541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8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8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1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BE4EF06" w14:textId="5CE53068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6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B28DA1" w14:textId="7E5BF70C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5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5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1</w:t>
            </w:r>
          </w:p>
        </w:tc>
      </w:tr>
      <w:tr w:rsidR="00D41DB2" w:rsidRPr="00D41DB2" w14:paraId="5C7A76FB" w14:textId="77777777" w:rsidTr="00D4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4681E4AC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2E741A" w14:textId="5212040A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8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2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128C637" w14:textId="2B12E4FE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8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48EB5F" w14:textId="60D4B4E0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6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1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6</w:t>
            </w:r>
          </w:p>
        </w:tc>
      </w:tr>
      <w:tr w:rsidR="00D41DB2" w:rsidRPr="00D41DB2" w14:paraId="2E6D1662" w14:textId="77777777" w:rsidTr="00D41D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61335492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4059A2" w14:textId="00AFCBDD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8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3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8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4BB413F" w14:textId="073A9630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C2B381" w14:textId="7752350B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6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4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8</w:t>
            </w:r>
          </w:p>
        </w:tc>
      </w:tr>
      <w:tr w:rsidR="00D41DB2" w:rsidRPr="00D41DB2" w14:paraId="094B5D7F" w14:textId="77777777" w:rsidTr="00D4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2A00821F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8CB4E7" w14:textId="3B393A27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04F35C" w14:textId="498C96A9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8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F8EA90" w14:textId="7820102D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06</w:t>
            </w:r>
          </w:p>
        </w:tc>
      </w:tr>
      <w:tr w:rsidR="00D41DB2" w:rsidRPr="00D41DB2" w14:paraId="149A64E9" w14:textId="77777777" w:rsidTr="00D41D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2B4E9A0B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7867B9" w14:textId="43FD710B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8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4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32FE1E1" w14:textId="4209BC0A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8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F914A8" w14:textId="67E288A8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4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7</w:t>
            </w:r>
          </w:p>
        </w:tc>
      </w:tr>
      <w:tr w:rsidR="00D41DB2" w:rsidRPr="00D41DB2" w14:paraId="1C717925" w14:textId="77777777" w:rsidTr="00D4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021DEAC8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C4AD9B" w14:textId="773CC9CA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8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6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44500EF" w14:textId="4E1501B3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7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419157" w14:textId="3357C660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5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1</w:t>
            </w:r>
          </w:p>
        </w:tc>
      </w:tr>
      <w:tr w:rsidR="00D41DB2" w:rsidRPr="00D41DB2" w14:paraId="43D31EA4" w14:textId="77777777" w:rsidTr="00D41D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noWrap/>
            <w:vAlign w:val="center"/>
            <w:hideMark/>
          </w:tcPr>
          <w:p w14:paraId="48413F4E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267C64" w14:textId="53B6224C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07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1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17EAEC5" w14:textId="066D8CF6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9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037602" w14:textId="315BB014" w:rsidR="00B83EAE" w:rsidRPr="00D41DB2" w:rsidRDefault="00B83EAE" w:rsidP="00D4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8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1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23</w:t>
            </w:r>
          </w:p>
        </w:tc>
      </w:tr>
      <w:tr w:rsidR="00D41DB2" w:rsidRPr="00D41DB2" w14:paraId="790504E0" w14:textId="77777777" w:rsidTr="00D4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5EF6" w14:textId="77777777" w:rsidR="00B83EAE" w:rsidRPr="00D41DB2" w:rsidRDefault="00B83EAE" w:rsidP="00D41DB2">
            <w:pPr>
              <w:jc w:val="center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6ADA1" w14:textId="3201F283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2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10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8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FBE0C" w14:textId="27A7023C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17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9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0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AB3EA" w14:textId="373E7E59" w:rsidR="00B83EAE" w:rsidRPr="00D41DB2" w:rsidRDefault="00B83EAE" w:rsidP="00D4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1DB2">
              <w:rPr>
                <w:color w:val="000000" w:themeColor="text1"/>
              </w:rPr>
              <w:t>38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 xml:space="preserve">53 </w:t>
            </w:r>
            <w:r w:rsidRPr="00D41DB2">
              <w:rPr>
                <w:rFonts w:cstheme="minorHAnsi"/>
                <w:color w:val="000000" w:themeColor="text1"/>
              </w:rPr>
              <w:t xml:space="preserve">± </w:t>
            </w:r>
            <w:r w:rsidRPr="00D41DB2">
              <w:rPr>
                <w:color w:val="000000" w:themeColor="text1"/>
              </w:rPr>
              <w:t>1</w:t>
            </w:r>
            <w:r w:rsidR="00D41DB2">
              <w:rPr>
                <w:color w:val="000000" w:themeColor="text1"/>
              </w:rPr>
              <w:t>.</w:t>
            </w:r>
            <w:r w:rsidRPr="00D41DB2">
              <w:rPr>
                <w:color w:val="000000" w:themeColor="text1"/>
              </w:rPr>
              <w:t>36</w:t>
            </w:r>
          </w:p>
        </w:tc>
      </w:tr>
    </w:tbl>
    <w:p w14:paraId="544A26EF" w14:textId="6C20C5C6" w:rsidR="009D32B5" w:rsidRPr="00B83EAE" w:rsidRDefault="009D32B5" w:rsidP="00A9666F">
      <w:pPr>
        <w:rPr>
          <w:lang w:val="en-US"/>
        </w:rPr>
      </w:pPr>
    </w:p>
    <w:sectPr w:rsidR="009D32B5" w:rsidRPr="00B83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rbel-Bold">
    <w:altName w:val="Klee One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A6640"/>
    <w:multiLevelType w:val="hybridMultilevel"/>
    <w:tmpl w:val="72B650F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6081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EF"/>
    <w:rsid w:val="00023901"/>
    <w:rsid w:val="00074BD1"/>
    <w:rsid w:val="00101CEF"/>
    <w:rsid w:val="001A203C"/>
    <w:rsid w:val="003878A5"/>
    <w:rsid w:val="00406CB1"/>
    <w:rsid w:val="00486997"/>
    <w:rsid w:val="006251FB"/>
    <w:rsid w:val="00755A2A"/>
    <w:rsid w:val="007C3E94"/>
    <w:rsid w:val="00836BCF"/>
    <w:rsid w:val="00846639"/>
    <w:rsid w:val="008876A9"/>
    <w:rsid w:val="009D32B5"/>
    <w:rsid w:val="00A4181F"/>
    <w:rsid w:val="00A9666F"/>
    <w:rsid w:val="00B83EAE"/>
    <w:rsid w:val="00D41DB2"/>
    <w:rsid w:val="00E004AD"/>
    <w:rsid w:val="00E96D50"/>
    <w:rsid w:val="00EB5DE8"/>
    <w:rsid w:val="00FF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1F78E"/>
  <w15:chartTrackingRefBased/>
  <w15:docId w15:val="{9D7AF6BB-CC2E-4B54-90A0-664523E4C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01CEF"/>
    <w:pPr>
      <w:ind w:left="720"/>
      <w:contextualSpacing/>
    </w:pPr>
  </w:style>
  <w:style w:type="table" w:styleId="Tabelasiatki4akcent3">
    <w:name w:val="Grid Table 4 Accent 3"/>
    <w:basedOn w:val="Standardowy"/>
    <w:uiPriority w:val="49"/>
    <w:rsid w:val="00B83EA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4akcent3">
    <w:name w:val="List Table 4 Accent 3"/>
    <w:basedOn w:val="Standardowy"/>
    <w:uiPriority w:val="49"/>
    <w:rsid w:val="00B83EA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3</Pages>
  <Words>623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Okła</dc:creator>
  <cp:keywords/>
  <dc:description/>
  <cp:lastModifiedBy>Maksim Ionov</cp:lastModifiedBy>
  <cp:revision>5</cp:revision>
  <dcterms:created xsi:type="dcterms:W3CDTF">2024-07-04T09:41:00Z</dcterms:created>
  <dcterms:modified xsi:type="dcterms:W3CDTF">2024-07-04T13:56:00Z</dcterms:modified>
</cp:coreProperties>
</file>